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1521AF" w:rsidR="00F102CC" w:rsidRPr="003D5AF6" w:rsidRDefault="004411CD" w:rsidP="004411CD">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F26637" w:rsidR="00F102CC" w:rsidRPr="003D5AF6" w:rsidRDefault="004411CD" w:rsidP="004411CD">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483D0D" w:rsidR="00F102CC" w:rsidRPr="003D5AF6" w:rsidRDefault="004411C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5AD2F1" w:rsidR="00F102CC" w:rsidRPr="003D5AF6" w:rsidRDefault="004411C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5B62BB" w:rsidR="00F102CC" w:rsidRPr="003D5AF6" w:rsidRDefault="004411C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E79172" w:rsidR="00F102CC" w:rsidRPr="003D5AF6" w:rsidRDefault="004411C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C3C9BB" w:rsidR="00F102CC" w:rsidRPr="003D5AF6" w:rsidRDefault="004411C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1F0CEE" w:rsidR="00F102CC" w:rsidRPr="003D5AF6" w:rsidRDefault="004411C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17C7597" w:rsidR="00F102CC" w:rsidRPr="003D5AF6" w:rsidRDefault="004411C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w:t>
            </w:r>
            <w:proofErr w:type="gramStart"/>
            <w:r>
              <w:rPr>
                <w:rFonts w:ascii="Noto Sans" w:eastAsia="Noto Sans" w:hAnsi="Noto Sans" w:cs="Noto Sans"/>
                <w:bCs/>
                <w:color w:val="434343"/>
                <w:sz w:val="18"/>
                <w:szCs w:val="18"/>
              </w:rPr>
              <w:t>sex</w:t>
            </w:r>
            <w:proofErr w:type="gramEnd"/>
            <w:r>
              <w:rPr>
                <w:rFonts w:ascii="Noto Sans" w:eastAsia="Noto Sans" w:hAnsi="Noto Sans" w:cs="Noto Sans"/>
                <w:bCs/>
                <w:color w:val="434343"/>
                <w:sz w:val="18"/>
                <w:szCs w:val="18"/>
              </w:rPr>
              <w:t xml:space="preserve"> and gender information has been included in the methods section. Ethnicity information was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B7F567"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4E3833"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104FB8" w:rsidR="00F102CC" w:rsidRPr="003D5AF6" w:rsidRDefault="002C4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has been included in the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743E84"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29C6348" w:rsidR="00F102CC" w:rsidRDefault="004411C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499B153"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042215"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sion/exclusion criteria has been described in detail in the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73493C5"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15C581"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E05B50B" w:rsidR="00F102CC" w:rsidRDefault="004411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This information has been provided in the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FF3021"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E62040"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703547"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67C95D9"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This information has been provid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8D73E8"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This information has been provid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26CDEC" w:rsidR="00F102CC" w:rsidRPr="003D5AF6" w:rsidRDefault="00C524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has been provided at the end of manuscript before the 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77B38FC"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95C389" w:rsidR="00F102CC" w:rsidRPr="003D5AF6" w:rsidRDefault="0044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BF08E4" w:rsidR="00F102CC" w:rsidRPr="003D5AF6" w:rsidRDefault="00B730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has been provided at the end of manuscript before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5BDB36" w:rsidR="00F102CC" w:rsidRPr="003D5AF6" w:rsidRDefault="002C4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6F5A385" w:rsidR="00F102CC" w:rsidRPr="003D5AF6" w:rsidRDefault="002C4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8F1DBA" w:rsidR="00F102CC" w:rsidRPr="003D5AF6" w:rsidRDefault="002C4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4319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98056F" w14:textId="77777777" w:rsidR="00543190" w:rsidRDefault="00543190">
      <w:r>
        <w:separator/>
      </w:r>
    </w:p>
  </w:endnote>
  <w:endnote w:type="continuationSeparator" w:id="0">
    <w:p w14:paraId="137C79B0" w14:textId="77777777" w:rsidR="00543190" w:rsidRDefault="005431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5AF61" w14:textId="77777777" w:rsidR="00543190" w:rsidRDefault="00543190">
      <w:r>
        <w:separator/>
      </w:r>
    </w:p>
  </w:footnote>
  <w:footnote w:type="continuationSeparator" w:id="0">
    <w:p w14:paraId="6DEF84DD" w14:textId="77777777" w:rsidR="00543190" w:rsidRDefault="005431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2825757">
    <w:abstractNumId w:val="2"/>
  </w:num>
  <w:num w:numId="2" w16cid:durableId="272634668">
    <w:abstractNumId w:val="0"/>
  </w:num>
  <w:num w:numId="3" w16cid:durableId="1316110192">
    <w:abstractNumId w:val="1"/>
  </w:num>
  <w:num w:numId="4" w16cid:durableId="16368322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C43D1"/>
    <w:rsid w:val="003D5AF6"/>
    <w:rsid w:val="00427975"/>
    <w:rsid w:val="004411CD"/>
    <w:rsid w:val="004E2C31"/>
    <w:rsid w:val="00543190"/>
    <w:rsid w:val="005B0259"/>
    <w:rsid w:val="007054B6"/>
    <w:rsid w:val="009C7B26"/>
    <w:rsid w:val="00A11E52"/>
    <w:rsid w:val="00B73012"/>
    <w:rsid w:val="00BD41E9"/>
    <w:rsid w:val="00C52474"/>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499</Words>
  <Characters>855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ddiqui, Maheen</cp:lastModifiedBy>
  <cp:revision>9</cp:revision>
  <dcterms:created xsi:type="dcterms:W3CDTF">2022-02-28T12:21:00Z</dcterms:created>
  <dcterms:modified xsi:type="dcterms:W3CDTF">2022-10-19T22:41:00Z</dcterms:modified>
</cp:coreProperties>
</file>